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47C" w:rsidRPr="00C631D1" w:rsidRDefault="0099147C" w:rsidP="0099147C">
      <w:pPr>
        <w:jc w:val="left"/>
        <w:rPr>
          <w:lang w:val="en-US"/>
        </w:rPr>
      </w:pPr>
      <w:r w:rsidRPr="00C631D1">
        <w:rPr>
          <w:lang w:val="en-US"/>
        </w:rPr>
        <w:t>Table</w:t>
      </w:r>
      <w:r>
        <w:rPr>
          <w:lang w:val="en-US"/>
        </w:rPr>
        <w:t xml:space="preserve"> S1</w:t>
      </w:r>
      <w:r w:rsidRPr="00C631D1">
        <w:rPr>
          <w:lang w:val="en-US"/>
        </w:rPr>
        <w:t>.</w:t>
      </w:r>
      <w:r>
        <w:rPr>
          <w:lang w:val="en-US"/>
        </w:rPr>
        <w:t xml:space="preserve"> Summary of the individuals´ answers to the 11 HAQ–questions (n/%; Mean and SD)</w:t>
      </w:r>
    </w:p>
    <w:p w:rsidR="0099147C" w:rsidRDefault="0099147C" w:rsidP="0099147C">
      <w:pPr>
        <w:rPr>
          <w:sz w:val="20"/>
          <w:lang w:val="en-US"/>
        </w:rPr>
      </w:pPr>
    </w:p>
    <w:p w:rsidR="0099147C" w:rsidRDefault="0099147C" w:rsidP="0099147C">
      <w:pPr>
        <w:jc w:val="left"/>
        <w:rPr>
          <w:sz w:val="20"/>
          <w:lang w:val="en-US"/>
        </w:rPr>
      </w:pPr>
    </w:p>
    <w:tbl>
      <w:tblPr>
        <w:tblW w:w="90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8"/>
        <w:gridCol w:w="992"/>
        <w:gridCol w:w="1134"/>
        <w:gridCol w:w="1134"/>
      </w:tblGrid>
      <w:tr w:rsidR="0099147C" w:rsidRPr="00F34C1E" w:rsidTr="001E7D91">
        <w:trPr>
          <w:trHeight w:val="460"/>
          <w:jc w:val="center"/>
        </w:trPr>
        <w:tc>
          <w:tcPr>
            <w:tcW w:w="5818" w:type="dxa"/>
          </w:tcPr>
          <w:p w:rsidR="0099147C" w:rsidRPr="00AF0336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9147C" w:rsidRPr="00F34C1E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F34C1E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134" w:type="dxa"/>
          </w:tcPr>
          <w:p w:rsidR="0099147C" w:rsidRPr="00F34C1E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F34C1E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134" w:type="dxa"/>
          </w:tcPr>
          <w:p w:rsidR="0099147C" w:rsidRPr="00F34C1E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99147C" w:rsidRPr="00AF0336" w:rsidTr="001E7D91">
        <w:trPr>
          <w:trHeight w:val="382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1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believe(d) that my therapist helps me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18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89,3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= 26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10,7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93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21</w:t>
            </w:r>
          </w:p>
        </w:tc>
      </w:tr>
      <w:tr w:rsidR="0099147C" w:rsidRPr="00AF0336" w:rsidTr="001E7D91">
        <w:trPr>
          <w:trHeight w:val="56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2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feel/felt that the treatment helps me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17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88,9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5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10,2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95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25</w:t>
            </w:r>
          </w:p>
        </w:tc>
      </w:tr>
      <w:tr w:rsidR="0099147C" w:rsidRPr="00AF0336" w:rsidTr="001E7D91">
        <w:trPr>
          <w:trHeight w:val="56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3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have gained new perspectives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13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87,3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8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11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,5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2,12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32</w:t>
            </w:r>
          </w:p>
        </w:tc>
      </w:tr>
      <w:tr w:rsidR="0099147C" w:rsidRPr="00AF0336" w:rsidTr="001E7D91">
        <w:trPr>
          <w:trHeight w:val="310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4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Due to the therapy I am feeling better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20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90,2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4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9,8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95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20</w:t>
            </w:r>
          </w:p>
        </w:tc>
      </w:tr>
      <w:tr w:rsidR="0099147C" w:rsidRPr="00AF0336" w:rsidTr="001E7D91">
        <w:trPr>
          <w:trHeight w:val="1269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5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can/could see that I will solve the problems that lead me into treatment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197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80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,7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46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18,9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2,49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45</w:t>
            </w:r>
          </w:p>
        </w:tc>
      </w:tr>
      <w:tr w:rsidR="0099147C" w:rsidRPr="00AF0336" w:rsidTr="001E7D91">
        <w:trPr>
          <w:trHeight w:val="56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6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have/had the feeling that I can rely upon my therapist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 xml:space="preserve">n =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19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89,8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3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9,4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69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21</w:t>
            </w:r>
          </w:p>
        </w:tc>
      </w:tr>
      <w:tr w:rsidR="0099147C" w:rsidRPr="00AF0336" w:rsidTr="001E7D91">
        <w:trPr>
          <w:trHeight w:val="439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7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I have/had the feeling that my therapist understands me 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21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90,6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2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9,0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72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15</w:t>
            </w:r>
          </w:p>
        </w:tc>
      </w:tr>
      <w:tr w:rsidR="0099147C" w:rsidRPr="00AF0336" w:rsidTr="001E7D91">
        <w:trPr>
          <w:trHeight w:val="168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8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have/had the feeling that I will be able to reach my goals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26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92,6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17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7,0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60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05</w:t>
            </w:r>
          </w:p>
        </w:tc>
      </w:tr>
      <w:tr w:rsidR="0099147C" w:rsidRPr="00AF0336" w:rsidTr="001E7D91">
        <w:trPr>
          <w:trHeight w:val="196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9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have/had the feeling that my therapist and I pull together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18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89,3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5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10,2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82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22</w:t>
            </w:r>
          </w:p>
        </w:tc>
      </w:tr>
      <w:tr w:rsidR="0099147C" w:rsidRPr="00AF0336" w:rsidTr="001E7D91">
        <w:trPr>
          <w:trHeight w:val="82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10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believe my therapist and I have similar ideas about the nature of my problems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 xml:space="preserve">n =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07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84,8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31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2,7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2,08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21</w:t>
            </w:r>
          </w:p>
        </w:tc>
      </w:tr>
      <w:tr w:rsidR="0099147C" w:rsidRPr="00AF0336" w:rsidTr="001E7D91">
        <w:trPr>
          <w:trHeight w:val="238"/>
          <w:jc w:val="center"/>
        </w:trPr>
        <w:tc>
          <w:tcPr>
            <w:tcW w:w="5818" w:type="dxa"/>
          </w:tcPr>
          <w:p w:rsidR="0099147C" w:rsidRPr="001D60F5" w:rsidRDefault="0099147C" w:rsidP="001E7D91">
            <w:pPr>
              <w:spacing w:after="200" w:line="276" w:lineRule="auto"/>
              <w:jc w:val="left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11 </w:t>
            </w:r>
            <w:r w:rsidRPr="001D60F5">
              <w:rPr>
                <w:rFonts w:ascii="Calibri" w:eastAsia="Calibri" w:hAnsi="Calibri" w:cs="Arial"/>
                <w:sz w:val="20"/>
                <w:szCs w:val="20"/>
                <w:lang w:val="en-US"/>
              </w:rPr>
              <w:t>I trust that I will understand myself and continue to deal with myself even if I will have no more sessions with my therapist</w:t>
            </w:r>
          </w:p>
        </w:tc>
        <w:tc>
          <w:tcPr>
            <w:tcW w:w="992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 xml:space="preserve">n =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21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90,6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 = 20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(8,2</w:t>
            </w: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M = 1,98</w:t>
            </w:r>
          </w:p>
          <w:p w:rsidR="0099147C" w:rsidRPr="00AF0336" w:rsidRDefault="0099147C" w:rsidP="001E7D91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F0336">
              <w:rPr>
                <w:rFonts w:ascii="Calibri" w:eastAsia="Calibri" w:hAnsi="Calibri" w:cs="Times New Roman"/>
                <w:sz w:val="20"/>
                <w:szCs w:val="20"/>
              </w:rPr>
              <w:t>SD = 1,08</w:t>
            </w:r>
          </w:p>
        </w:tc>
      </w:tr>
    </w:tbl>
    <w:p w:rsidR="0099147C" w:rsidRPr="009F460A" w:rsidRDefault="0099147C" w:rsidP="0099147C">
      <w:pPr>
        <w:jc w:val="left"/>
        <w:rPr>
          <w:sz w:val="20"/>
          <w:szCs w:val="20"/>
          <w:lang w:val="en-US"/>
        </w:rPr>
      </w:pPr>
      <w:r w:rsidRPr="00EE687F">
        <w:rPr>
          <w:i/>
          <w:sz w:val="20"/>
          <w:szCs w:val="20"/>
          <w:lang w:val="en-US"/>
        </w:rPr>
        <w:t>Note</w:t>
      </w:r>
      <w:r w:rsidRPr="00EE687F">
        <w:rPr>
          <w:sz w:val="20"/>
          <w:szCs w:val="20"/>
          <w:lang w:val="en-US"/>
        </w:rPr>
        <w:t xml:space="preserve">. In order to report frequencies for the HAQ more stringently, items </w:t>
      </w:r>
      <w:proofErr w:type="gramStart"/>
      <w:r w:rsidRPr="00EE687F">
        <w:rPr>
          <w:sz w:val="20"/>
          <w:szCs w:val="20"/>
          <w:lang w:val="en-US"/>
        </w:rPr>
        <w:t>were converted</w:t>
      </w:r>
      <w:proofErr w:type="gramEnd"/>
      <w:r w:rsidRPr="00EE687F">
        <w:rPr>
          <w:sz w:val="20"/>
          <w:szCs w:val="20"/>
          <w:lang w:val="en-US"/>
        </w:rPr>
        <w:t xml:space="preserve"> into a dichotomous variable according to how strongly people agree or disagree regarding different statements about their relationship to the therapist. Items 1, 6, 7, 8, 9 and 10 comprise the quality of therapeutic relationship subscale and items 2, 3, 4, 5 and 11 represent the satisfaction with therapeutic outcome subscale.</w:t>
      </w:r>
      <w:bookmarkStart w:id="0" w:name="_GoBack"/>
      <w:bookmarkEnd w:id="0"/>
    </w:p>
    <w:p w:rsidR="0099147C" w:rsidRDefault="0099147C" w:rsidP="0099147C">
      <w:pPr>
        <w:rPr>
          <w:sz w:val="20"/>
          <w:lang w:val="en-US"/>
        </w:rPr>
      </w:pPr>
    </w:p>
    <w:p w:rsidR="00AA1766" w:rsidRPr="0099147C" w:rsidRDefault="00AA1766">
      <w:pPr>
        <w:rPr>
          <w:lang w:val="en-US"/>
        </w:rPr>
      </w:pPr>
    </w:p>
    <w:sectPr w:rsidR="00AA1766" w:rsidRPr="009914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47C"/>
    <w:rsid w:val="0099147C"/>
    <w:rsid w:val="00A40289"/>
    <w:rsid w:val="00AA1766"/>
    <w:rsid w:val="00EE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13EF17-085E-458F-B36B-20FF4735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147C"/>
    <w:pPr>
      <w:spacing w:after="0" w:line="240" w:lineRule="auto"/>
      <w:jc w:val="both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ß, Bernhard</dc:creator>
  <cp:keywords/>
  <dc:description/>
  <cp:lastModifiedBy>Strauß, Bernhard</cp:lastModifiedBy>
  <cp:revision>3</cp:revision>
  <dcterms:created xsi:type="dcterms:W3CDTF">2021-09-07T10:39:00Z</dcterms:created>
  <dcterms:modified xsi:type="dcterms:W3CDTF">2021-09-07T10:39:00Z</dcterms:modified>
</cp:coreProperties>
</file>